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5CC1F" w14:textId="2134E84C" w:rsidR="00692D7A" w:rsidRPr="001E1BE7" w:rsidRDefault="00BF18F1">
      <w:pPr>
        <w:rPr>
          <w:rFonts w:cstheme="minorHAnsi"/>
          <w:b/>
        </w:rPr>
      </w:pPr>
      <w:r>
        <w:rPr>
          <w:rFonts w:cstheme="minorHAnsi"/>
          <w:b/>
          <w:bCs/>
        </w:rPr>
        <w:t>Table</w:t>
      </w:r>
      <w:r w:rsidR="000E33A1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S1</w:t>
      </w:r>
      <w:r w:rsidR="000E33A1">
        <w:rPr>
          <w:rFonts w:cstheme="minorHAnsi"/>
          <w:b/>
          <w:bCs/>
        </w:rPr>
        <w:t xml:space="preserve">. </w:t>
      </w:r>
      <w:r w:rsidR="00692D7A" w:rsidRPr="001E1BE7">
        <w:rPr>
          <w:rFonts w:cstheme="minorHAnsi"/>
          <w:b/>
          <w:bCs/>
        </w:rPr>
        <w:t xml:space="preserve">Anti-leishmanial activity of </w:t>
      </w:r>
      <w:proofErr w:type="spellStart"/>
      <w:r w:rsidR="00692D7A" w:rsidRPr="001E1BE7">
        <w:rPr>
          <w:rFonts w:cstheme="minorHAnsi"/>
          <w:b/>
          <w:bCs/>
        </w:rPr>
        <w:t>peptoids</w:t>
      </w:r>
      <w:proofErr w:type="spellEnd"/>
      <w:r w:rsidR="00692D7A" w:rsidRPr="001E1BE7">
        <w:rPr>
          <w:rFonts w:cstheme="minorHAnsi"/>
          <w:b/>
          <w:bCs/>
        </w:rPr>
        <w:t xml:space="preserve"> against </w:t>
      </w:r>
      <w:r w:rsidR="00692D7A" w:rsidRPr="001E1BE7">
        <w:rPr>
          <w:rFonts w:cstheme="minorHAnsi"/>
          <w:b/>
          <w:bCs/>
          <w:i/>
        </w:rPr>
        <w:t>Leishmania donovani</w:t>
      </w:r>
      <w:r w:rsidR="00692D7A" w:rsidRPr="001E1BE7">
        <w:rPr>
          <w:rFonts w:cstheme="minorHAnsi"/>
          <w:b/>
          <w:bCs/>
        </w:rPr>
        <w:t xml:space="preserve"> promastigotes</w:t>
      </w:r>
    </w:p>
    <w:p w14:paraId="5C64AFC8" w14:textId="77777777" w:rsidR="00297D45" w:rsidRDefault="00692D7A">
      <w:r w:rsidRPr="00692D7A">
        <w:rPr>
          <w:noProof/>
        </w:rPr>
        <w:drawing>
          <wp:inline distT="0" distB="0" distL="0" distR="0" wp14:anchorId="1DF45B51" wp14:editId="425FFFFA">
            <wp:extent cx="5495925" cy="1533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8626D" w14:textId="77777777" w:rsidR="00692D7A" w:rsidRDefault="00692D7A">
      <w:r w:rsidRPr="00692D7A">
        <w:rPr>
          <w:noProof/>
        </w:rPr>
        <w:drawing>
          <wp:inline distT="0" distB="0" distL="0" distR="0" wp14:anchorId="77EBF395" wp14:editId="31EC8C32">
            <wp:extent cx="5495925" cy="15335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4B01C" w14:textId="77777777" w:rsidR="00692D7A" w:rsidRDefault="00692D7A"/>
    <w:p w14:paraId="0E8696C5" w14:textId="7FBC6378" w:rsidR="00692D7A" w:rsidRPr="00692D7A" w:rsidRDefault="00BF18F1">
      <w:pPr>
        <w:rPr>
          <w:b/>
        </w:rPr>
      </w:pPr>
      <w:r>
        <w:rPr>
          <w:b/>
        </w:rPr>
        <w:t>Table</w:t>
      </w:r>
      <w:r w:rsidR="000E33A1">
        <w:rPr>
          <w:b/>
        </w:rPr>
        <w:t xml:space="preserve"> </w:t>
      </w:r>
      <w:r>
        <w:rPr>
          <w:b/>
        </w:rPr>
        <w:t>S2</w:t>
      </w:r>
      <w:r w:rsidR="000E33A1">
        <w:rPr>
          <w:b/>
        </w:rPr>
        <w:t xml:space="preserve">. </w:t>
      </w:r>
      <w:r w:rsidR="00692D7A" w:rsidRPr="00692D7A">
        <w:rPr>
          <w:b/>
        </w:rPr>
        <w:t>Host cell (RAW 264.7) Viability data</w:t>
      </w:r>
    </w:p>
    <w:p w14:paraId="5C52C640" w14:textId="77777777" w:rsidR="00692D7A" w:rsidRDefault="00692D7A">
      <w:r w:rsidRPr="00692D7A">
        <w:rPr>
          <w:noProof/>
        </w:rPr>
        <w:drawing>
          <wp:inline distT="0" distB="0" distL="0" distR="0" wp14:anchorId="5ACB37C0" wp14:editId="41269592">
            <wp:extent cx="5495925" cy="13430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134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C786A" w14:textId="77777777" w:rsidR="00692D7A" w:rsidRDefault="00692D7A">
      <w:r w:rsidRPr="00692D7A">
        <w:rPr>
          <w:noProof/>
        </w:rPr>
        <w:drawing>
          <wp:inline distT="0" distB="0" distL="0" distR="0" wp14:anchorId="0044CD32" wp14:editId="6A80B1C1">
            <wp:extent cx="5495925" cy="15335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92D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62D"/>
    <w:rsid w:val="000E33A1"/>
    <w:rsid w:val="001E1BE7"/>
    <w:rsid w:val="00297D45"/>
    <w:rsid w:val="00692D7A"/>
    <w:rsid w:val="00BF18F1"/>
    <w:rsid w:val="00D61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2F5A3"/>
  <w15:chartTrackingRefBased/>
  <w15:docId w15:val="{10F95FB8-BBBA-46AC-A542-A719A8D2B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ennifer Lin</cp:lastModifiedBy>
  <cp:revision>2</cp:revision>
  <dcterms:created xsi:type="dcterms:W3CDTF">2023-01-19T04:35:00Z</dcterms:created>
  <dcterms:modified xsi:type="dcterms:W3CDTF">2023-01-19T04:35:00Z</dcterms:modified>
</cp:coreProperties>
</file>